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B66C" w14:textId="07102AB3" w:rsidR="004B2605" w:rsidRPr="004B2605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</w:pPr>
      <w:r w:rsidRPr="004B2605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 xml:space="preserve">Supplementary </w:t>
      </w:r>
      <w:r w:rsidR="0047139D">
        <w:rPr>
          <w:rFonts w:ascii="Times New Roman" w:hAnsi="Times New Roman" w:cs="Times New Roman"/>
          <w:color w:val="000000" w:themeColor="text1"/>
          <w:sz w:val="32"/>
          <w:szCs w:val="32"/>
          <w:shd w:val="clear" w:color="auto" w:fill="FFFFFF"/>
        </w:rPr>
        <w:t>material</w:t>
      </w:r>
    </w:p>
    <w:p w14:paraId="551852BE" w14:textId="56AFBAEA" w:rsidR="004B2605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88ACC96" w14:textId="30C4B766" w:rsidR="004B2605" w:rsidRPr="00B55D14" w:rsidRDefault="004B2605" w:rsidP="004B260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itle: </w:t>
      </w:r>
      <w:r w:rsidRPr="00B55D1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opulation genomics of fre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-</w:t>
      </w:r>
      <w:r w:rsidRPr="00B55D1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ranging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Great Plains </w:t>
      </w:r>
      <w:r w:rsidRPr="00B55D1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white-tailed and mule deer reflects a long history of inter-specific hybridization</w:t>
      </w:r>
    </w:p>
    <w:p w14:paraId="033A09B8" w14:textId="2669D386" w:rsidR="00791DC5" w:rsidRDefault="00791DC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4E4864F" w14:textId="6C244305" w:rsidR="00791DC5" w:rsidRDefault="00791DC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3E4FCBA" w14:textId="733721D2" w:rsidR="00791DC5" w:rsidRDefault="00791DC5" w:rsidP="00791DC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1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. S1</w:t>
      </w:r>
      <w:r w:rsidRPr="00EE0B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tlier loci identified (red) for white-tailed deer and mule deer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aye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E0BA2">
        <w:rPr>
          <w:rFonts w:ascii="Times New Roman" w:hAnsi="Times New Roman" w:cs="Times New Roman"/>
          <w:sz w:val="24"/>
          <w:szCs w:val="24"/>
        </w:rPr>
        <w:t>X-axis: log10(q values) for all SNPs, the threshold is −1. Y-axis: FST-values, where high values indicate directional selection, low values balancing sel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2BF706" w14:textId="77777777" w:rsidR="00791DC5" w:rsidRPr="00B55D14" w:rsidRDefault="00791DC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14A0D9D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55D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51F914" wp14:editId="67CD5D63">
            <wp:extent cx="5943600" cy="39427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4A59F" w14:textId="77777777" w:rsidR="004B2605" w:rsidRPr="00B55D14" w:rsidRDefault="004B2605" w:rsidP="004B260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C2CF3B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94D7B0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338D3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47F835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09CA5D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776924" w14:textId="4D725530" w:rsidR="00791DC5" w:rsidRPr="00B55D14" w:rsidRDefault="00791DC5" w:rsidP="00791DC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1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 S2</w:t>
      </w:r>
      <w:r w:rsidRPr="00B55D14">
        <w:rPr>
          <w:rFonts w:ascii="Times New Roman" w:hAnsi="Times New Roman" w:cs="Times New Roman"/>
          <w:color w:val="000000" w:themeColor="text1"/>
          <w:sz w:val="24"/>
          <w:szCs w:val="24"/>
        </w:rPr>
        <w:t>. Scree pl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igen values of principal components for</w:t>
      </w:r>
      <w:r w:rsidRPr="00B55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55D14">
        <w:rPr>
          <w:rFonts w:ascii="Times New Roman" w:hAnsi="Times New Roman" w:cs="Times New Roman"/>
          <w:color w:val="000000" w:themeColor="text1"/>
          <w:sz w:val="24"/>
          <w:szCs w:val="24"/>
        </w:rPr>
        <w:t>1-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elbow of the curve at K=2 indicates the number of clusters retained.</w:t>
      </w:r>
      <w:r w:rsidRPr="00B55D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13D3B99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55245A76" w14:textId="77777777" w:rsidR="004B2605" w:rsidRPr="00B55D14" w:rsidRDefault="004B2605" w:rsidP="004B260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5D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49919" wp14:editId="15F230C5">
            <wp:extent cx="3526971" cy="343254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9891" t="14650" r="66667" b="4249"/>
                    <a:stretch/>
                  </pic:blipFill>
                  <pic:spPr bwMode="auto">
                    <a:xfrm>
                      <a:off x="0" y="0"/>
                      <a:ext cx="3535139" cy="344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1F96D" w14:textId="257D8D21" w:rsidR="00173A49" w:rsidRDefault="00173A49"/>
    <w:p w14:paraId="5C9C0162" w14:textId="39F25DDB" w:rsidR="009F295C" w:rsidRDefault="009F295C"/>
    <w:p w14:paraId="22077620" w14:textId="77777777" w:rsidR="009F295C" w:rsidRDefault="009F295C"/>
    <w:sectPr w:rsidR="009F295C" w:rsidSect="00FA5B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05"/>
    <w:rsid w:val="00173A49"/>
    <w:rsid w:val="0047139D"/>
    <w:rsid w:val="004B2605"/>
    <w:rsid w:val="00791DC5"/>
    <w:rsid w:val="00834906"/>
    <w:rsid w:val="009F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00C9"/>
  <w15:chartTrackingRefBased/>
  <w15:docId w15:val="{6B7451C6-6DC6-46E9-AF6D-A4663ECEF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2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combe</dc:creator>
  <cp:keywords/>
  <dc:description/>
  <cp:lastModifiedBy>fraser combe</cp:lastModifiedBy>
  <cp:revision>3</cp:revision>
  <dcterms:created xsi:type="dcterms:W3CDTF">2021-06-15T18:04:00Z</dcterms:created>
  <dcterms:modified xsi:type="dcterms:W3CDTF">2021-09-21T18:43:00Z</dcterms:modified>
</cp:coreProperties>
</file>